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4D132" w14:textId="4220E81A" w:rsidR="00E150C7" w:rsidRDefault="00CD1C25" w:rsidP="00E150C7">
      <w:pPr>
        <w:spacing w:after="156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D72815">
        <w:rPr>
          <w:rFonts w:ascii="Times New Roman" w:eastAsia="Times New Roman" w:hAnsi="Times New Roman" w:cs="Times New Roman"/>
          <w:b/>
          <w:color w:val="000000"/>
          <w:sz w:val="24"/>
        </w:rPr>
        <w:t>Table S</w:t>
      </w:r>
      <w:r w:rsidR="00531257">
        <w:rPr>
          <w:rFonts w:ascii="Times New Roman" w:hAnsi="Times New Roman" w:cs="Times New Roman" w:hint="eastAsia"/>
          <w:b/>
          <w:color w:val="000000"/>
          <w:sz w:val="24"/>
          <w:lang w:eastAsia="ko-KR"/>
        </w:rPr>
        <w:t>1</w:t>
      </w:r>
      <w:r w:rsidR="00A21F85" w:rsidRPr="00D72815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r w:rsidRPr="00D7281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E150C7">
        <w:rPr>
          <w:rFonts w:ascii="Times New Roman" w:eastAsia="Times New Roman" w:hAnsi="Times New Roman" w:cs="Times New Roman"/>
          <w:color w:val="000000"/>
          <w:sz w:val="24"/>
        </w:rPr>
        <w:t xml:space="preserve">The most impactful bioclimatic variables for </w:t>
      </w:r>
      <w:bookmarkStart w:id="0" w:name="_Hlk176122219"/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Stewartia koreana </w:t>
      </w:r>
      <w:r w:rsidR="00491794" w:rsidRPr="00D82FD3">
        <w:rPr>
          <w:rFonts w:ascii="Times New Roman" w:hAnsi="Times New Roman" w:cs="Times New Roman"/>
          <w:sz w:val="24"/>
        </w:rPr>
        <w:t>Nakai ex Rehder (Theaceae)</w:t>
      </w:r>
      <w:r w:rsidR="00E150C7" w:rsidRPr="00B449D5">
        <w:rPr>
          <w:rFonts w:ascii="Times New Roman" w:eastAsia="Times New Roman" w:hAnsi="Times New Roman" w:cs="Times New Roman"/>
          <w:iCs/>
          <w:color w:val="000000"/>
          <w:sz w:val="24"/>
        </w:rPr>
        <w:t>,</w:t>
      </w:r>
      <w:r w:rsidR="00E150C7" w:rsidRPr="00F93569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Betula ermanii </w:t>
      </w:r>
      <w:r w:rsidR="00491794" w:rsidRPr="00D82FD3">
        <w:rPr>
          <w:rFonts w:ascii="Times New Roman" w:hAnsi="Times New Roman" w:cs="Times New Roman"/>
          <w:sz w:val="24"/>
        </w:rPr>
        <w:t>Cham. (Betulaceae)</w:t>
      </w:r>
      <w:r w:rsidR="00E150C7" w:rsidRPr="00B449D5">
        <w:rPr>
          <w:rFonts w:ascii="Times New Roman" w:eastAsia="Times New Roman" w:hAnsi="Times New Roman" w:cs="Times New Roman"/>
          <w:iCs/>
          <w:color w:val="000000"/>
          <w:sz w:val="24"/>
        </w:rPr>
        <w:t xml:space="preserve">, and </w:t>
      </w:r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Taxus cuspidata </w:t>
      </w:r>
      <w:r w:rsidR="00491794" w:rsidRPr="00D82FD3">
        <w:rPr>
          <w:rFonts w:ascii="Times New Roman" w:hAnsi="Times New Roman" w:cs="Times New Roman"/>
          <w:sz w:val="24"/>
        </w:rPr>
        <w:t>Siebold &amp; Zucc.</w:t>
      </w:r>
      <w:r w:rsidR="00491794">
        <w:rPr>
          <w:rFonts w:ascii="Times New Roman" w:hAnsi="Times New Roman" w:cs="Times New Roman" w:hint="eastAsia"/>
          <w:sz w:val="24"/>
        </w:rPr>
        <w:t xml:space="preserve"> </w:t>
      </w:r>
      <w:r w:rsidR="00491794" w:rsidRPr="00D82FD3">
        <w:rPr>
          <w:rFonts w:ascii="Times New Roman" w:hAnsi="Times New Roman" w:cs="Times New Roman"/>
          <w:sz w:val="24"/>
        </w:rPr>
        <w:t>(Taxaceae)</w:t>
      </w:r>
      <w:r w:rsidR="00E150C7">
        <w:rPr>
          <w:rFonts w:ascii="Times New Roman" w:eastAsia="Times New Roman" w:hAnsi="Times New Roman" w:cs="Times New Roman"/>
          <w:iCs/>
          <w:color w:val="000000"/>
          <w:sz w:val="24"/>
        </w:rPr>
        <w:t>.</w:t>
      </w:r>
      <w:r w:rsidR="00E150C7" w:rsidRPr="00F93569">
        <w:rPr>
          <w:rFonts w:ascii="Times New Roman" w:eastAsia="Times New Roman" w:hAnsi="Times New Roman" w:cs="Times New Roman"/>
          <w:b/>
          <w:bCs/>
          <w:i/>
          <w:color w:val="000000"/>
          <w:sz w:val="24"/>
        </w:rPr>
        <w:t xml:space="preserve"> 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903"/>
        <w:gridCol w:w="5580"/>
        <w:gridCol w:w="751"/>
      </w:tblGrid>
      <w:tr w:rsidR="007E2A47" w:rsidRPr="00D72815" w14:paraId="662B70AE" w14:textId="77777777">
        <w:trPr>
          <w:jc w:val="center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662B70A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B70A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</w:rPr>
              <w:t>Code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B70A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B70A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</w:rPr>
              <w:t>Unit</w:t>
            </w:r>
          </w:p>
        </w:tc>
      </w:tr>
      <w:tr w:rsidR="007E2A47" w:rsidRPr="00D72815" w14:paraId="662B70B3" w14:textId="77777777">
        <w:trPr>
          <w:jc w:val="center"/>
        </w:trPr>
        <w:tc>
          <w:tcPr>
            <w:tcW w:w="128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70A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</w:rPr>
              <w:t>S. koreana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2B70B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55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2B70B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2B70B2" w14:textId="77777777" w:rsidR="007E2A47" w:rsidRPr="00D72815" w:rsidRDefault="007E2A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2A47" w:rsidRPr="00D72815" w14:paraId="662B70B8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B4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Temperature seasonality (standard deviation*1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7" w14:textId="77777777" w:rsidR="007E2A47" w:rsidRPr="00D72815" w:rsidRDefault="007E2A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2A47" w:rsidRPr="00D72815" w14:paraId="662B70BD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B9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B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℃</w:t>
            </w:r>
          </w:p>
        </w:tc>
      </w:tr>
      <w:tr w:rsidR="007E2A47" w:rsidRPr="00D72815" w14:paraId="662B70C2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BE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14:paraId="662B70B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vAlign w:val="center"/>
          </w:tcPr>
          <w:p w14:paraId="662B70C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14:paraId="662B70C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m</w:t>
            </w:r>
          </w:p>
        </w:tc>
      </w:tr>
      <w:tr w:rsidR="007E2A47" w:rsidRPr="00D72815" w14:paraId="662B70C7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C3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C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C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driest month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C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m</w:t>
            </w:r>
          </w:p>
        </w:tc>
      </w:tr>
      <w:tr w:rsidR="007E2A47" w:rsidRPr="00D72815" w14:paraId="662B70CC" w14:textId="77777777">
        <w:trPr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70C8" w14:textId="77777777" w:rsidR="007E2A47" w:rsidRPr="00D72815" w:rsidRDefault="00CD1C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  <w:color w:val="000000"/>
              </w:rPr>
              <w:t>B. ermani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C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C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CB" w14:textId="77777777" w:rsidR="007E2A47" w:rsidRPr="00D72815" w:rsidRDefault="007E2A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2A47" w:rsidRPr="00D72815" w14:paraId="662B70D1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CD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C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C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in temperature of the coldest month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D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℃</w:t>
            </w:r>
          </w:p>
        </w:tc>
      </w:tr>
      <w:tr w:rsidR="007E2A47" w:rsidRPr="00D72815" w14:paraId="662B70D6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D2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D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D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D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℃</w:t>
            </w:r>
          </w:p>
        </w:tc>
      </w:tr>
      <w:tr w:rsidR="007E2A47" w:rsidRPr="00D72815" w14:paraId="662B70DB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D7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14:paraId="662B70D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vAlign w:val="center"/>
          </w:tcPr>
          <w:p w14:paraId="662B70D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14:paraId="662B70D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m</w:t>
            </w:r>
          </w:p>
        </w:tc>
      </w:tr>
      <w:tr w:rsidR="007E2A47" w:rsidRPr="00D72815" w14:paraId="662B70E0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DC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D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D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seasonality (Coefficient of variatio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DF" w14:textId="77777777" w:rsidR="007E2A47" w:rsidRPr="00D72815" w:rsidRDefault="007E2A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2A47" w:rsidRPr="00D72815" w14:paraId="662B70E5" w14:textId="77777777">
        <w:trPr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70E1" w14:textId="77777777" w:rsidR="007E2A47" w:rsidRPr="00D72815" w:rsidRDefault="00CD1C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</w:rPr>
              <w:t>T. cuspidata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E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E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B70E4" w14:textId="77777777" w:rsidR="007E2A47" w:rsidRPr="00D72815" w:rsidRDefault="007E2A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2A47" w:rsidRPr="00D72815" w14:paraId="662B70EA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E6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  <w:sz w:val="18"/>
              </w:rPr>
              <w:t>Bio0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℃</w:t>
            </w:r>
          </w:p>
        </w:tc>
      </w:tr>
      <w:tr w:rsidR="007E2A47" w:rsidRPr="00D72815" w14:paraId="662B70EF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EB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driest quar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70E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℃</w:t>
            </w:r>
          </w:p>
        </w:tc>
      </w:tr>
      <w:tr w:rsidR="007E2A47" w:rsidRPr="00D72815" w14:paraId="662B70F4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F0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14:paraId="662B70F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vAlign w:val="center"/>
          </w:tcPr>
          <w:p w14:paraId="662B70F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14:paraId="662B70F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m</w:t>
            </w:r>
          </w:p>
        </w:tc>
      </w:tr>
      <w:tr w:rsidR="007E2A47" w:rsidRPr="00D72815" w14:paraId="662B70F9" w14:textId="77777777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70F5" w14:textId="77777777" w:rsidR="007E2A47" w:rsidRPr="00D72815" w:rsidRDefault="007E2A47"/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F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F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70F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m</w:t>
            </w:r>
          </w:p>
        </w:tc>
      </w:tr>
    </w:tbl>
    <w:p w14:paraId="6E7E5BEA" w14:textId="77777777" w:rsidR="00026B70" w:rsidRPr="007240B5" w:rsidRDefault="00026B70" w:rsidP="007240B5">
      <w:pPr>
        <w:spacing w:after="156"/>
        <w:rPr>
          <w:rFonts w:ascii="Times New Roman" w:hAnsi="Times New Roman" w:cs="Times New Roman"/>
          <w:b/>
          <w:color w:val="000000"/>
          <w:sz w:val="24"/>
          <w:lang w:eastAsia="ko-KR"/>
        </w:rPr>
      </w:pPr>
    </w:p>
    <w:sectPr w:rsidR="00026B70" w:rsidRPr="00724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A1D61" w14:textId="77777777" w:rsidR="005F7F7C" w:rsidRDefault="005F7F7C" w:rsidP="00531257">
      <w:r>
        <w:separator/>
      </w:r>
    </w:p>
  </w:endnote>
  <w:endnote w:type="continuationSeparator" w:id="0">
    <w:p w14:paraId="6F4FA6CD" w14:textId="77777777" w:rsidR="005F7F7C" w:rsidRDefault="005F7F7C" w:rsidP="00531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4046E" w14:textId="77777777" w:rsidR="005F7F7C" w:rsidRDefault="005F7F7C" w:rsidP="00531257">
      <w:r>
        <w:separator/>
      </w:r>
    </w:p>
  </w:footnote>
  <w:footnote w:type="continuationSeparator" w:id="0">
    <w:p w14:paraId="41A25B30" w14:textId="77777777" w:rsidR="005F7F7C" w:rsidRDefault="005F7F7C" w:rsidP="00531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47"/>
    <w:rsid w:val="000154F9"/>
    <w:rsid w:val="00026B70"/>
    <w:rsid w:val="00096870"/>
    <w:rsid w:val="000D26B4"/>
    <w:rsid w:val="000F3BD4"/>
    <w:rsid w:val="001103D3"/>
    <w:rsid w:val="003079CD"/>
    <w:rsid w:val="003240CB"/>
    <w:rsid w:val="00383D91"/>
    <w:rsid w:val="0039468D"/>
    <w:rsid w:val="00394D44"/>
    <w:rsid w:val="004864BE"/>
    <w:rsid w:val="00491794"/>
    <w:rsid w:val="00531257"/>
    <w:rsid w:val="0053266B"/>
    <w:rsid w:val="005C3F32"/>
    <w:rsid w:val="005E48A3"/>
    <w:rsid w:val="005E6730"/>
    <w:rsid w:val="005F7F7C"/>
    <w:rsid w:val="006C10EB"/>
    <w:rsid w:val="006C7371"/>
    <w:rsid w:val="006F3AF1"/>
    <w:rsid w:val="007240B5"/>
    <w:rsid w:val="0076186D"/>
    <w:rsid w:val="0076423C"/>
    <w:rsid w:val="007E2A47"/>
    <w:rsid w:val="00824759"/>
    <w:rsid w:val="00872006"/>
    <w:rsid w:val="00881066"/>
    <w:rsid w:val="008913AF"/>
    <w:rsid w:val="008D378F"/>
    <w:rsid w:val="008F0E7B"/>
    <w:rsid w:val="009438FF"/>
    <w:rsid w:val="009B75A9"/>
    <w:rsid w:val="00A10BE7"/>
    <w:rsid w:val="00A21F85"/>
    <w:rsid w:val="00B75736"/>
    <w:rsid w:val="00C75F3B"/>
    <w:rsid w:val="00CA5708"/>
    <w:rsid w:val="00CD1C25"/>
    <w:rsid w:val="00D72815"/>
    <w:rsid w:val="00D764AE"/>
    <w:rsid w:val="00D85DB5"/>
    <w:rsid w:val="00DA5BE9"/>
    <w:rsid w:val="00DB7AAF"/>
    <w:rsid w:val="00E11DD5"/>
    <w:rsid w:val="00E150C7"/>
    <w:rsid w:val="00E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7041"/>
  <w14:defaultImageDpi w14:val="32767"/>
  <w15:docId w15:val="{4E4C9988-68EA-464F-B013-D45E3695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8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Balloon Text"/>
    <w:basedOn w:val="a"/>
    <w:rPr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Char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Revision"/>
    <w:hidden/>
    <w:uiPriority w:val="99"/>
    <w:rsid w:val="00A21F85"/>
  </w:style>
  <w:style w:type="paragraph" w:styleId="af4">
    <w:name w:val="annotation subject"/>
    <w:basedOn w:val="af1"/>
    <w:next w:val="af1"/>
    <w:link w:val="Char0"/>
    <w:uiPriority w:val="99"/>
    <w:rsid w:val="00E11DD5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">
    <w:name w:val="메모 텍스트 Char"/>
    <w:basedOn w:val="a0"/>
    <w:link w:val="af1"/>
    <w:rsid w:val="00E11DD5"/>
    <w:rPr>
      <w:rFonts w:ascii="Calibri" w:eastAsia="Calibri" w:hAnsi="Calibri" w:cs="Calibri"/>
      <w:sz w:val="20"/>
    </w:rPr>
  </w:style>
  <w:style w:type="character" w:customStyle="1" w:styleId="Char0">
    <w:name w:val="메모 주제 Char"/>
    <w:basedOn w:val="Char"/>
    <w:link w:val="af4"/>
    <w:uiPriority w:val="99"/>
    <w:rsid w:val="00E11DD5"/>
    <w:rPr>
      <w:rFonts w:ascii="Calibri" w:eastAsia="Calibri" w:hAnsi="Calibri" w:cs="Calibri"/>
      <w:b/>
      <w:bCs/>
      <w:sz w:val="20"/>
      <w:szCs w:val="20"/>
    </w:rPr>
  </w:style>
  <w:style w:type="paragraph" w:customStyle="1" w:styleId="af5">
    <w:name w:val="바탕글"/>
    <w:basedOn w:val="a"/>
    <w:rsid w:val="00EF5887"/>
    <w:pPr>
      <w:spacing w:line="384" w:lineRule="auto"/>
    </w:pPr>
    <w:rPr>
      <w:rFonts w:ascii="함초롬바탕" w:eastAsia="함초롬바탕" w:hAnsi="함초롬바탕" w:cs="함초롬바탕"/>
      <w:color w:val="000000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7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D63E4-2644-41DE-8420-357AE3573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co</cp:lastModifiedBy>
  <cp:revision>24</cp:revision>
  <dcterms:created xsi:type="dcterms:W3CDTF">2024-07-12T20:11:00Z</dcterms:created>
  <dcterms:modified xsi:type="dcterms:W3CDTF">2024-12-13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ame-date</vt:lpwstr>
  </property>
  <property fmtid="{D5CDD505-2E9C-101B-9397-08002B2CF9AE}" pid="14" name="Subject">
    <vt:lpwstr/>
  </property>
  <property fmtid="{D5CDD505-2E9C-101B-9397-08002B2CF9AE}" pid="15" name="Merops word count">
    <vt:lpwstr>55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8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harvard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418cc916-b2a6-4d21-9f81-eaf44ef7136a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09/I:49866206-a5de-4953-8110-405f27fbe8a4</vt:lpwstr>
  </property>
  <property fmtid="{D5CDD505-2E9C-101B-9397-08002B2CF9AE}" pid="32" name="Merops processed date">
    <vt:lpwstr>2024/07/09 02:24:4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